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8"/>
        <w:gridCol w:w="1449"/>
        <w:gridCol w:w="1426"/>
        <w:gridCol w:w="2761"/>
      </w:tblGrid>
      <w:tr w:rsidR="0059027F" w:rsidRPr="004A67FA" w14:paraId="2EF64DEA" w14:textId="77777777" w:rsidTr="004A67FA">
        <w:trPr>
          <w:trHeight w:val="208"/>
        </w:trPr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7069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bookmarkStart w:id="0" w:name="_GoBack"/>
            <w:bookmarkEnd w:id="0"/>
            <w:proofErr w:type="spell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erninated</w:t>
            </w:r>
            <w:proofErr w:type="spellEnd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eds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5A5C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mple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6918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abitat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A8D2A" w14:textId="7889DD0E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spersal</w:t>
            </w:r>
            <w:proofErr w:type="spellEnd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de</w:t>
            </w:r>
            <w:proofErr w:type="spellEnd"/>
          </w:p>
        </w:tc>
      </w:tr>
      <w:tr w:rsidR="0059027F" w:rsidRPr="004A67FA" w14:paraId="7C40FA5B" w14:textId="77777777" w:rsidTr="004A67FA">
        <w:trPr>
          <w:trHeight w:val="255"/>
        </w:trPr>
        <w:tc>
          <w:tcPr>
            <w:tcW w:w="1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7D2B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A8B1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EE4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786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28D2D4F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1675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B52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305B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021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3ACFB3EA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0F2C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91F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F955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C21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4BC7641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5DD6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26D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B91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F57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50FDE495" w14:textId="77777777" w:rsidTr="004A67FA">
        <w:trPr>
          <w:trHeight w:val="360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DD9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9CC0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66F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877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31A6AAEE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712F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FDB6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15C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D237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60B3DAB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3B5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1C8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5344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058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4D112CC1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6DF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BDF3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160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C43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0708F38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C4B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DA8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476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3CD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1FAC2A1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5F6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FEC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60B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953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63942AB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5B7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B74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AFC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748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7F7730E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7C03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5E2F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1B1B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AC7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49BA2F1D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C592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3EB7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92C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4555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1AE4AA0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3CD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0944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5BDB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DF5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55A6265A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E38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3D0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97D0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10D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330C77A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3C8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440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FBE7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A3B2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691E02D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05E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D1B0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39B0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A44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2751523D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10A8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2EB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21EF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657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20E1392E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CC23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23A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BB5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E3D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46FFB40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4D7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7B9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3F4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A3E2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327C7FC1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9C08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B513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8370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CA6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0FA0758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E5E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CF9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A30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700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5D19814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D1D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694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FDD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5B4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2CB4708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2E4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9171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770C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18B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1D44EC6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D1C5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626A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B83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0BF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3FE8FAA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498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30D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3A2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2E7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734867E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B31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CFC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99A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844E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2CADE51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7C6C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14C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423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665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6888C2B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A299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C92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7252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91B4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301A9AE7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E8C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915A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743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A3AB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59027F" w:rsidRPr="004A67FA" w14:paraId="63703D6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5A6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9C3A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049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1A2D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00516AF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C1C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41C8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3F1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F2E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7E4572D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8B2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045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C6D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FE1C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17DD3B6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BE3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1F85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939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2F6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7490258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608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851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94B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877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127F6F1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DD68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C1BB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FC1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6080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65C3980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621D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314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D67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C93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649A949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DB3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2215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1E4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E27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4F2EFFEE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AA0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04E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898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F2C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62E2F26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D316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952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189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737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38A81174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92BA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CC39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95A5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A28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640A9B6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704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90A5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685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C42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45E2195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8D34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07B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C48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8A4A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01CF438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546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006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503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F8E9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34CF7AEA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E5CC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E8E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A46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BA5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06507BB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3EA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1F6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75A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78B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598A0E0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6EBA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4D2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585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AC0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5190C46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92F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8C95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780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A711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4DB60B7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AE5C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E42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40C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C3E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041EA4A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2EE4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8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2B6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FF4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2FB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383D86E4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4E7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EC6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E5F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B67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67232EA4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BC7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AAD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43D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5B8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0659BC74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12E0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BF2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3175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017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253E532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6FC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003A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054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CA2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72A05BF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956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6E4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4A9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4A66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09A8EFC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5A8F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A1A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98E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7D59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000A106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2449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DEBE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079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140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71F9CC9A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763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0A2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7BA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3DF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4607542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2AE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BC9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543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580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5996A6A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4DBF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BDF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A24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CAC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</w:tr>
      <w:tr w:rsidR="0059027F" w:rsidRPr="004A67FA" w14:paraId="774BC36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52C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8444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3E0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564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068370B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FA1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A7DD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ACA9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FE1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2CC3FA8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899B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CAE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AAF0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42D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01564C0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78C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D9BC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0D0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8F40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3471E0D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00ED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68C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E24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8FE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3C2A272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9A5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7CE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A0F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E629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6CCA2C1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089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5C2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B49D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72A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77884B57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236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175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50DD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E10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036267D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F303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A295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1BE2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070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2F336744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77EB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464B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38E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C35A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308EC441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717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EE2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81FE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345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2AF7F73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BDD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CA5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8A6D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5CFF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0F662DC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EE6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B8A7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B9E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392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6704088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924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4475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2F89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235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3F67961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7B1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9BC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89B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1CD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32AE6EFD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6605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B2EA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250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14E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397267D0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9DC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69CA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4DB6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00B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0018F9F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6FA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326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B5D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C3A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17BE6A7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752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E80F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52A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CCE9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4FE0FF92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761D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A88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AE11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02F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6146414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5A3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78C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31AE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7F1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2999E687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462E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2B3F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331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9D91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62A2C48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D921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A6B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BA2D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CC9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4800228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2D3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6DB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F92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D1D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14CED79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BE2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0DCF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916A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66C8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7D98B802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173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9FB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AC9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E6A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26286EC7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8240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B11C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2AE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8BB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48EBD0C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A1D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3448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94C2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753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36CDD73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49B4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2BB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CA5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354E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58A48F6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683E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EA80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0B7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451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</w:tr>
      <w:tr w:rsidR="0059027F" w:rsidRPr="004A67FA" w14:paraId="27960F9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E023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C5E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056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2BB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6896EC7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A99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D2F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FD6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CAC9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56EB6066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343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241E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6200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1A0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617EB6B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E0B7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8E1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0B3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0E92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59569C0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9A6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4D21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C805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3739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5530B00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BF5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63C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7689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5260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155BC32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E2CC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8A2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25C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354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2BF0F675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BCD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09E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D5E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004B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492754DA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BF9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02E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671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9B4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72E182E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096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8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8CF4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5B6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001C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65ED64B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73CD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FAF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6F2A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6F1F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067E738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FEC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C00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7F0A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76F1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029DBB27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645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B34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463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984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2B1CC613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69D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6FA9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18F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B39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23A95111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9F2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0D6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9585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3B0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5F4ADB77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CFD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E578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CF9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522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674AE8E6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45B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93D0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6C3D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76B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698F8C1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B60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497F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906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D00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4E905099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F9C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CE1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F65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95BB7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1634B2D1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0E49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F052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396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8F46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2626A1FA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B38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FECF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0FC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23BA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1D5ABD0B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0AB6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F92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FC38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1B3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5500F51C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063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72A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BD8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8862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67EB450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2763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BD03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094BF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1C0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42209E8F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33D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F3E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F09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742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50F76FDA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BC1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FF75A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123A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2273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1C261C31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D63D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A60B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E39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DF6E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06FD678E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44B9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6D6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67710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8ECE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2D7D5358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69A9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3F46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C5A31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CC3B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  <w:tr w:rsidR="0059027F" w:rsidRPr="004A67FA" w14:paraId="0379A156" w14:textId="77777777" w:rsidTr="004A67FA">
        <w:trPr>
          <w:trHeight w:val="255"/>
        </w:trPr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32738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4576C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AC065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3CDC4" w14:textId="77777777" w:rsidR="0059027F" w:rsidRPr="004A67FA" w:rsidRDefault="0059027F" w:rsidP="004A67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4A67F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proofErr w:type="gramEnd"/>
          </w:p>
        </w:tc>
      </w:tr>
    </w:tbl>
    <w:p w14:paraId="2BCEA853" w14:textId="77777777" w:rsidR="001356BF" w:rsidRPr="004A67FA" w:rsidRDefault="001356BF" w:rsidP="004A67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356BF" w:rsidRPr="004A67FA" w:rsidSect="004A67F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6BF"/>
    <w:rsid w:val="001356BF"/>
    <w:rsid w:val="001C6A2C"/>
    <w:rsid w:val="002F2447"/>
    <w:rsid w:val="00411E6B"/>
    <w:rsid w:val="004A67FA"/>
    <w:rsid w:val="0059027F"/>
    <w:rsid w:val="007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D5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4A67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4A6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io</dc:creator>
  <cp:lastModifiedBy>Wagner de Souza Tavares</cp:lastModifiedBy>
  <cp:revision>4</cp:revision>
  <dcterms:created xsi:type="dcterms:W3CDTF">2020-05-20T14:17:00Z</dcterms:created>
  <dcterms:modified xsi:type="dcterms:W3CDTF">2020-05-20T15:16:00Z</dcterms:modified>
</cp:coreProperties>
</file>